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78CD9" w14:textId="367F55ED" w:rsidR="00330654" w:rsidRDefault="003E175D" w:rsidP="003E175D">
      <w:pPr>
        <w:spacing w:afterLines="50" w:after="156"/>
        <w:rPr>
          <w:rFonts w:ascii="Times New Roman" w:hAnsi="Times New Roman" w:cs="Times New Roman"/>
          <w:sz w:val="28"/>
          <w:szCs w:val="28"/>
        </w:rPr>
      </w:pPr>
      <w:r w:rsidRPr="00BB5176">
        <w:rPr>
          <w:rFonts w:ascii="Times New Roman" w:hAnsi="Times New Roman"/>
          <w:b/>
          <w:sz w:val="28"/>
          <w:szCs w:val="28"/>
        </w:rPr>
        <w:t xml:space="preserve">Table </w:t>
      </w:r>
      <w:r>
        <w:rPr>
          <w:rFonts w:ascii="Times New Roman" w:hAnsi="Times New Roman" w:hint="eastAsia"/>
          <w:b/>
          <w:sz w:val="28"/>
          <w:szCs w:val="28"/>
        </w:rPr>
        <w:t>S</w:t>
      </w:r>
      <w:r w:rsidRPr="00BB5176">
        <w:rPr>
          <w:rFonts w:ascii="Times New Roman" w:hAnsi="Times New Roman"/>
          <w:b/>
          <w:sz w:val="28"/>
          <w:szCs w:val="28"/>
        </w:rPr>
        <w:t>1</w:t>
      </w:r>
      <w:r w:rsidR="00EB4FE9">
        <w:rPr>
          <w:rFonts w:ascii="Times New Roman" w:hAnsi="Times New Roman"/>
          <w:b/>
          <w:sz w:val="28"/>
          <w:szCs w:val="28"/>
        </w:rPr>
        <w:t>1</w:t>
      </w:r>
      <w:r w:rsidRPr="00BB5176">
        <w:rPr>
          <w:rFonts w:ascii="Times New Roman" w:hAnsi="Times New Roman"/>
          <w:b/>
          <w:sz w:val="28"/>
          <w:szCs w:val="28"/>
        </w:rPr>
        <w:t xml:space="preserve"> </w:t>
      </w:r>
      <w:r w:rsidRPr="00BB5176">
        <w:rPr>
          <w:rFonts w:ascii="Times New Roman" w:hAnsi="Times New Roman"/>
          <w:sz w:val="28"/>
          <w:szCs w:val="28"/>
        </w:rPr>
        <w:t>Grade 3-4 adverse effects in included studies</w:t>
      </w:r>
      <w:r w:rsidR="00184220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7893" w:type="dxa"/>
        <w:jc w:val="center"/>
        <w:tblLook w:val="04A0" w:firstRow="1" w:lastRow="0" w:firstColumn="1" w:lastColumn="0" w:noHBand="0" w:noVBand="1"/>
      </w:tblPr>
      <w:tblGrid>
        <w:gridCol w:w="2977"/>
        <w:gridCol w:w="2126"/>
        <w:gridCol w:w="1350"/>
        <w:gridCol w:w="1440"/>
      </w:tblGrid>
      <w:tr w:rsidR="00330654" w:rsidRPr="00330654" w14:paraId="5A812F9A" w14:textId="77777777" w:rsidTr="002E1352">
        <w:trPr>
          <w:trHeight w:val="31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52DF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verse ev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208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ies involv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F46C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/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A61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330654" w:rsidRPr="00330654" w14:paraId="4C67521D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FFF6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matological system AEs</w:t>
            </w:r>
          </w:p>
        </w:tc>
      </w:tr>
      <w:tr w:rsidR="00330654" w:rsidRPr="00330654" w14:paraId="392B2A2D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02E5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Neutr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D54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0B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06/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B1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6.68</w:t>
            </w:r>
          </w:p>
        </w:tc>
      </w:tr>
      <w:tr w:rsidR="00330654" w:rsidRPr="00330654" w14:paraId="3678ECC8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D6BD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An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FB0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4598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41/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54A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4.19</w:t>
            </w:r>
          </w:p>
        </w:tc>
      </w:tr>
      <w:tr w:rsidR="00330654" w:rsidRPr="00330654" w14:paraId="4C474045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97A3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Thrombocyt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200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83F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1/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74E4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3.9</w:t>
            </w:r>
          </w:p>
        </w:tc>
      </w:tr>
      <w:tr w:rsidR="00330654" w:rsidRPr="00330654" w14:paraId="6F6A3194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7134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Leuk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C570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229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7/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0F2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0.27</w:t>
            </w:r>
          </w:p>
        </w:tc>
      </w:tr>
      <w:tr w:rsidR="00330654" w:rsidRPr="00330654" w14:paraId="1E740844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E769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Febrile neutr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8FAC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7BDF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5/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F14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7.58</w:t>
            </w:r>
          </w:p>
        </w:tc>
      </w:tr>
      <w:tr w:rsidR="00330654" w:rsidRPr="00330654" w14:paraId="66EDA7F6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E4C1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rculative system AEs</w:t>
            </w:r>
          </w:p>
        </w:tc>
      </w:tr>
      <w:tr w:rsidR="00330654" w:rsidRPr="00330654" w14:paraId="1EED8B67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7F21" w14:textId="77777777" w:rsidR="00330654" w:rsidRPr="00330654" w:rsidRDefault="002E1352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330654"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cute coronary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B02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34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/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7CE8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4.44</w:t>
            </w:r>
          </w:p>
        </w:tc>
      </w:tr>
      <w:tr w:rsidR="00330654" w:rsidRPr="00330654" w14:paraId="149C1E71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DF6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Pericard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B0C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5313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BDB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1FEB0935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7EA3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Sinus tachycar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5CA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D04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378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5148D8E9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FE6A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lectrolyte disturbance AEs</w:t>
            </w:r>
          </w:p>
        </w:tc>
      </w:tr>
      <w:tr w:rsidR="00330654" w:rsidRPr="00330654" w14:paraId="0843F64B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4985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Hyponatr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5C3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8F3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/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CD4D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</w:t>
            </w:r>
          </w:p>
        </w:tc>
      </w:tr>
      <w:tr w:rsidR="00330654" w:rsidRPr="00330654" w14:paraId="6788FDC1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3D44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Hypokal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F03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09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4DF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30654" w:rsidRPr="00330654" w14:paraId="617CE410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CD3A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gestive system AEs</w:t>
            </w:r>
          </w:p>
        </w:tc>
      </w:tr>
      <w:tr w:rsidR="00330654" w:rsidRPr="00330654" w14:paraId="0C909C7A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A48" w14:textId="77777777" w:rsidR="00330654" w:rsidRPr="00330654" w:rsidRDefault="002E1352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="00330654"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olitis/intestinal isch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84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30FA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B31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4.17</w:t>
            </w:r>
          </w:p>
        </w:tc>
      </w:tr>
      <w:tr w:rsidR="00330654" w:rsidRPr="00330654" w14:paraId="50B94CCB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B85B" w14:textId="77777777" w:rsidR="00330654" w:rsidRPr="00330654" w:rsidRDefault="002E1352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B</w:t>
            </w:r>
            <w:r w:rsidR="00330654"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ilirubin elev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5234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1E2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1F6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4.17</w:t>
            </w:r>
          </w:p>
        </w:tc>
      </w:tr>
      <w:tr w:rsidR="00330654" w:rsidRPr="00330654" w14:paraId="4534BC22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DF2F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Diarrh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0D4D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D4C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7/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CC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66</w:t>
            </w:r>
          </w:p>
        </w:tc>
      </w:tr>
      <w:tr w:rsidR="00330654" w:rsidRPr="00330654" w14:paraId="714C55A0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3846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Duoden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9B1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E0F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FA8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456D1AE2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EA2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Pancreat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171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40DF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919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1D3DBBCB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1F74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Vomi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6654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F6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/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78E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</w:p>
        </w:tc>
      </w:tr>
      <w:tr w:rsidR="00330654" w:rsidRPr="00330654" w14:paraId="137A14CC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2E37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Naus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DB2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6BF1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14C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0.45</w:t>
            </w:r>
          </w:p>
        </w:tc>
      </w:tr>
      <w:tr w:rsidR="00330654" w:rsidRPr="00330654" w14:paraId="6E5A2D81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4D3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Decreased appet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3DC4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5D3F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19F3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0.45</w:t>
            </w:r>
          </w:p>
        </w:tc>
      </w:tr>
      <w:tr w:rsidR="00330654" w:rsidRPr="00330654" w14:paraId="702AE0C1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B0D8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Constip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062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6B5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7C3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0.45</w:t>
            </w:r>
          </w:p>
        </w:tc>
      </w:tr>
      <w:tr w:rsidR="00330654" w:rsidRPr="00330654" w14:paraId="098586B3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FCE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spiratory system AEs</w:t>
            </w:r>
          </w:p>
        </w:tc>
      </w:tr>
      <w:tr w:rsidR="00330654" w:rsidRPr="00330654" w14:paraId="591CF25C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31BB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Lung inf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AF52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B53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29D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7.5</w:t>
            </w:r>
          </w:p>
        </w:tc>
      </w:tr>
      <w:tr w:rsidR="00330654" w:rsidRPr="00330654" w14:paraId="5E05B0CF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10B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F2D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209D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9/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0B70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6.57</w:t>
            </w:r>
          </w:p>
        </w:tc>
      </w:tr>
      <w:tr w:rsidR="00330654" w:rsidRPr="00330654" w14:paraId="5411CB44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EF69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Respiratory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4C6F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2E7F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6E6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0F3469F0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E0D8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Dyspn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A2F2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E03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5/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260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.9</w:t>
            </w:r>
          </w:p>
        </w:tc>
      </w:tr>
      <w:tr w:rsidR="00330654" w:rsidRPr="00330654" w14:paraId="312B16DB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697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tor system AEs</w:t>
            </w:r>
          </w:p>
        </w:tc>
      </w:tr>
      <w:tr w:rsidR="00330654" w:rsidRPr="00330654" w14:paraId="0B111F1D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ADE4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yalg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7F8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AD66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06C3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.47</w:t>
            </w:r>
          </w:p>
        </w:tc>
      </w:tr>
      <w:tr w:rsidR="00330654" w:rsidRPr="00330654" w14:paraId="39238802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5ED3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Chest wall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7C7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42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971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76931952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740B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Back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9020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1C6D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64B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</w:p>
        </w:tc>
      </w:tr>
      <w:tr w:rsidR="00330654" w:rsidRPr="00330654" w14:paraId="0C435E02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5242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kin AEs</w:t>
            </w:r>
          </w:p>
        </w:tc>
      </w:tr>
      <w:tr w:rsidR="00330654" w:rsidRPr="00330654" w14:paraId="61C657B2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36C4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Prur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ADF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598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D76D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17704101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4579" w14:textId="77777777" w:rsidR="00330654" w:rsidRPr="00330654" w:rsidRDefault="002E1352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  <w:r w:rsidR="00330654"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a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E57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A3A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4/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0C8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.35</w:t>
            </w:r>
          </w:p>
        </w:tc>
      </w:tr>
      <w:tr w:rsidR="00330654" w:rsidRPr="00330654" w14:paraId="214FB830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926A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docrine system AEs</w:t>
            </w:r>
          </w:p>
        </w:tc>
      </w:tr>
      <w:tr w:rsidR="00330654" w:rsidRPr="00330654" w14:paraId="3FDE8C15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E73" w14:textId="77777777" w:rsidR="00330654" w:rsidRPr="00330654" w:rsidRDefault="002E1352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r w:rsidR="00330654"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ype I diabetes melli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D06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6D0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/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B9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4.23</w:t>
            </w:r>
          </w:p>
        </w:tc>
      </w:tr>
      <w:tr w:rsidR="00330654" w:rsidRPr="00330654" w14:paraId="369E3F3E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9BE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rvous system AEs</w:t>
            </w:r>
          </w:p>
        </w:tc>
      </w:tr>
      <w:tr w:rsidR="00330654" w:rsidRPr="00330654" w14:paraId="732DFD2C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F29B" w14:textId="77777777" w:rsidR="00330654" w:rsidRPr="00330654" w:rsidRDefault="002E1352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  <w:r w:rsidR="00330654"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aresthe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04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A41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2033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.03</w:t>
            </w:r>
          </w:p>
        </w:tc>
      </w:tr>
      <w:tr w:rsidR="00330654" w:rsidRPr="00330654" w14:paraId="7BBE8D30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671D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Urological system AEs</w:t>
            </w:r>
          </w:p>
        </w:tc>
      </w:tr>
      <w:tr w:rsidR="00330654" w:rsidRPr="00330654" w14:paraId="2FFC133D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597B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Chronic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A503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626C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864C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2554B4DA" w14:textId="77777777" w:rsidTr="002E1352">
        <w:trPr>
          <w:trHeight w:val="285"/>
          <w:jc w:val="center"/>
        </w:trPr>
        <w:tc>
          <w:tcPr>
            <w:tcW w:w="7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C7ED" w14:textId="77777777" w:rsidR="00330654" w:rsidRPr="00330654" w:rsidRDefault="00330654" w:rsidP="00E8466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Others AEs</w:t>
            </w:r>
          </w:p>
        </w:tc>
      </w:tr>
      <w:tr w:rsidR="00330654" w:rsidRPr="00330654" w14:paraId="60B1D80D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DC72" w14:textId="77777777" w:rsidR="00330654" w:rsidRPr="00330654" w:rsidRDefault="002E1352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330654"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sth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E5AB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AC50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1/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2EB6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.9</w:t>
            </w:r>
          </w:p>
        </w:tc>
      </w:tr>
      <w:tr w:rsidR="00330654" w:rsidRPr="00330654" w14:paraId="07D44635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660F" w14:textId="77777777" w:rsidR="00330654" w:rsidRPr="00330654" w:rsidRDefault="002E1352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="00330654"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utoimmune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002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9710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1D0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3.03</w:t>
            </w:r>
          </w:p>
        </w:tc>
      </w:tr>
      <w:tr w:rsidR="00330654" w:rsidRPr="00330654" w14:paraId="49C15780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017E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Fatig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3F5A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DDA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7/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29E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66</w:t>
            </w:r>
          </w:p>
        </w:tc>
      </w:tr>
      <w:tr w:rsidR="00330654" w:rsidRPr="00330654" w14:paraId="6C3612EB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AA6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Flus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A14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BDD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0CC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10DE012E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BF66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Conf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99F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D147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952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330654" w:rsidRPr="00330654" w14:paraId="2E75307E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F2A4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Cough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4882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6F46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DEA5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</w:p>
        </w:tc>
      </w:tr>
      <w:tr w:rsidR="00330654" w:rsidRPr="00330654" w14:paraId="72B8EAC2" w14:textId="77777777" w:rsidTr="002E135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0F5D" w14:textId="77777777" w:rsidR="00330654" w:rsidRPr="00330654" w:rsidRDefault="00330654" w:rsidP="00E8466B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Pyrex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4876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C35D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1/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A139" w14:textId="77777777" w:rsidR="00330654" w:rsidRPr="00330654" w:rsidRDefault="00330654" w:rsidP="003306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30654">
              <w:rPr>
                <w:rFonts w:ascii="Times New Roman" w:eastAsia="等线" w:hAnsi="Times New Roman" w:cs="Times New Roman"/>
                <w:kern w:val="0"/>
                <w:sz w:val="22"/>
              </w:rPr>
              <w:t>0.9</w:t>
            </w:r>
          </w:p>
        </w:tc>
      </w:tr>
    </w:tbl>
    <w:p w14:paraId="3B1319A0" w14:textId="77777777" w:rsidR="00330654" w:rsidRPr="00184220" w:rsidRDefault="00184220" w:rsidP="000716E1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A61B0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AEs: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dverse effects; </w:t>
      </w:r>
      <w:r w:rsidRPr="00395747">
        <w:rPr>
          <w:rFonts w:ascii="Times New Roman" w:hAnsi="Times New Roman" w:cs="Times New Roman"/>
          <w:sz w:val="24"/>
          <w:szCs w:val="24"/>
        </w:rPr>
        <w:t>SCL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95747">
        <w:rPr>
          <w:rFonts w:ascii="Times New Roman" w:hAnsi="Times New Roman" w:cs="Times New Roman"/>
          <w:sz w:val="24"/>
          <w:szCs w:val="24"/>
        </w:rPr>
        <w:t>Small-cell lung canc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30654" w:rsidRPr="00184220" w:rsidSect="0033065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7F948" w14:textId="77777777" w:rsidR="009161C1" w:rsidRDefault="009161C1" w:rsidP="002E1352">
      <w:r>
        <w:separator/>
      </w:r>
    </w:p>
  </w:endnote>
  <w:endnote w:type="continuationSeparator" w:id="0">
    <w:p w14:paraId="2004C6B5" w14:textId="77777777" w:rsidR="009161C1" w:rsidRDefault="009161C1" w:rsidP="002E1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AE06C" w14:textId="77777777" w:rsidR="009161C1" w:rsidRDefault="009161C1" w:rsidP="002E1352">
      <w:r>
        <w:separator/>
      </w:r>
    </w:p>
  </w:footnote>
  <w:footnote w:type="continuationSeparator" w:id="0">
    <w:p w14:paraId="6111AA45" w14:textId="77777777" w:rsidR="009161C1" w:rsidRDefault="009161C1" w:rsidP="002E1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0654"/>
    <w:rsid w:val="000716E1"/>
    <w:rsid w:val="00184220"/>
    <w:rsid w:val="002E1352"/>
    <w:rsid w:val="00330654"/>
    <w:rsid w:val="003E175D"/>
    <w:rsid w:val="00451F6E"/>
    <w:rsid w:val="004D2D60"/>
    <w:rsid w:val="009161C1"/>
    <w:rsid w:val="00E8466B"/>
    <w:rsid w:val="00EB4FE9"/>
    <w:rsid w:val="00F1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ED3A497"/>
  <w15:docId w15:val="{3D405DB3-1238-4C5A-99F8-63A75EEEC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0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3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3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11-18T16:25:00Z</dcterms:created>
  <dcterms:modified xsi:type="dcterms:W3CDTF">2021-01-21T12:01:00Z</dcterms:modified>
</cp:coreProperties>
</file>